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64A" w:rsidRPr="00A2328E" w:rsidRDefault="0054064A" w:rsidP="0054064A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bookmarkStart w:id="0" w:name="_GoBack"/>
      <w:bookmarkEnd w:id="0"/>
      <w:r w:rsidRPr="00A2328E">
        <w:rPr>
          <w:rFonts w:cs="Times New Roman"/>
          <w:sz w:val="24"/>
          <w:szCs w:val="24"/>
        </w:rPr>
        <w:t xml:space="preserve">Table S3 </w:t>
      </w:r>
      <w:r w:rsidRPr="00FC58D1">
        <w:rPr>
          <w:rFonts w:eastAsia="SimSun" w:cs="Times New Roman"/>
          <w:sz w:val="24"/>
          <w:szCs w:val="24"/>
        </w:rPr>
        <w:t xml:space="preserve">Internal </w:t>
      </w:r>
      <w:r>
        <w:rPr>
          <w:rFonts w:eastAsia="SimSun" w:cs="Times New Roman"/>
          <w:sz w:val="24"/>
          <w:szCs w:val="24"/>
        </w:rPr>
        <w:t>p</w:t>
      </w:r>
      <w:r w:rsidRPr="00A2328E">
        <w:rPr>
          <w:rFonts w:eastAsia="SimSun"/>
          <w:sz w:val="24"/>
          <w:szCs w:val="24"/>
        </w:rPr>
        <w:t xml:space="preserve">rimers designed for </w:t>
      </w:r>
      <w:r>
        <w:rPr>
          <w:rFonts w:eastAsia="SimSun" w:hint="eastAsia"/>
          <w:sz w:val="24"/>
          <w:szCs w:val="24"/>
        </w:rPr>
        <w:t>S</w:t>
      </w:r>
      <w:r w:rsidRPr="00A2328E">
        <w:rPr>
          <w:rFonts w:eastAsia="SimSun"/>
          <w:sz w:val="24"/>
          <w:szCs w:val="24"/>
        </w:rPr>
        <w:t xml:space="preserve">anger sequencing of PCR products of </w:t>
      </w:r>
      <w:r w:rsidRPr="00A2328E">
        <w:rPr>
          <w:rFonts w:eastAsia="SimSun"/>
          <w:i/>
          <w:sz w:val="24"/>
          <w:szCs w:val="24"/>
        </w:rPr>
        <w:t xml:space="preserve">S. </w:t>
      </w:r>
      <w:proofErr w:type="spellStart"/>
      <w:r w:rsidRPr="00A2328E">
        <w:rPr>
          <w:rFonts w:eastAsia="SimSun"/>
          <w:i/>
          <w:sz w:val="24"/>
          <w:szCs w:val="24"/>
        </w:rPr>
        <w:t>vardei</w:t>
      </w:r>
      <w:proofErr w:type="spellEnd"/>
      <w:r w:rsidRPr="00A2328E">
        <w:rPr>
          <w:rFonts w:eastAsia="SimSun"/>
          <w:sz w:val="24"/>
          <w:szCs w:val="24"/>
        </w:rPr>
        <w:t>.</w:t>
      </w:r>
    </w:p>
    <w:tbl>
      <w:tblPr>
        <w:tblW w:w="54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4340"/>
      </w:tblGrid>
      <w:tr w:rsidR="0054064A" w:rsidRPr="00A2328E" w:rsidTr="00876856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4A" w:rsidRPr="00A2328E" w:rsidRDefault="0054064A" w:rsidP="00876856">
            <w:pPr>
              <w:widowControl/>
              <w:spacing w:before="50" w:after="50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064A" w:rsidRPr="00A2328E" w:rsidRDefault="0054064A" w:rsidP="00876856">
            <w:pPr>
              <w:widowControl/>
              <w:spacing w:before="50" w:after="50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1 F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ACTATGCGCGTAGGAATGAA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GACTCCGTACTTATTAGCGA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ATGCCCACTAGAAAATCCG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ATCATTCGTCCAGGGTTCAT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GGCGGGGGTAAAATGATTAG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ATGGATGATTTGCGGATAAT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7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TTGTGGATATTGCTACGCG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8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CCCGACCCTTTATATGTTCG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TCCCCTCGTACAATACTATC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ATACTATTTTCCAGGGCCT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GACCTAGCTAGAACTCAGAT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TGAATGACTCTACCACTCGC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TACGGATTAGTCGTAGCTTT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TCAAGCGACGAATTACAATT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ACGACGATCTTACCAAACAA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6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GAGTTCAGAAGTTATTGCGC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TACGGTGGTTATTTCCCTCG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CACCCGAAGTTTATGCGATTT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2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GAGTATGCGGTATTCCCTAA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GATGGTGGTTCTCAATTCAC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2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ATGGCACCGGAGATAATATTG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TGTTTATCATGTGCCTCTGGT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CAATATTATCTCCGGTGCCAT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TCCGCCGGAAAGAGA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6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CTTGCCCCTATGGTTC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CTCAATATCCGCCAC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ATTGGCGAGTCCGGTCA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GAAGGAGGAGGTGGAGG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3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TATCCATGTGCGGTTCCATA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1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GAAATTCAACCGGGTCCATTA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lastRenderedPageBreak/>
              <w:t>4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AGCTTTTCCATCCACC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AACCATGTCCTTGCCAC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ACAGTAGCGGCAGAGA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TGCAACTTTCTCACCG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6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GAAAGTGGAGGCTTGA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ACACAGCTTATCCCAGTGAATC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TACCCACCAATAAGACTAGG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9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GATGGGAGATTAGCAGGGAA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4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GGTAGCTCTTTCCATAGTAC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1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GCCTTATCCGGTATCAAAC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TAGCCATGCCTCGTAATTT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GCGCTTAGAAACTGATCCTTA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AGACCTTTACAATCGTAGCG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5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CGAGACAACTGGTTACTCAT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TCCTTGCCCTTCTTACGAGT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CTCGGTGGTGAAACTCTAC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8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CCTCTACGACTTAGACACCA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5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CAGCTGAGGCATCCTA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ATGGGGTATTAGCAGCCGTTT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TCGTTATCCATCCCACGTA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TGATAGGTCGATCCGCTCAT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GCGGGGATATTTACTTCTTCC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5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GTGTTCAAGCTCTGTCTGTAG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6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GTGACTGGATGGCGGATACA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7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CTCGTTCATCCCGGGCTAGAT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ATATAGTCAATACTGCTTGG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9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AAATATAAATTGAGGCAGCC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6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CCCACGCCTTACCACT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ATAAATCTTTGGTTGTGCGG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CTGCGCAAATAGGAATCTATC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CTATTTGCCTAGACGTGATC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ACTCTATGAGATGGGCGGAGT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lastRenderedPageBreak/>
              <w:t>7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CTTGACAGTATGATAACCGCT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TTTGTGAGAATTGCCGGCTA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GGACATTGTATTGCCACCTTT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CCTAGATCCAGCTATGATTG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7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GGTACTGTCAGTGGTC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GTTGACATGAGGAGGGACAT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TAATCTTCTCCGCTACACCC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TCTGAAGCTTGGTCCAGAA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GACGGGTCATAAAGGGTATA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TTAGTTTATTGGTAGCGGGGT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AAGATTTATGCACAGAGAACG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7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CCCAAACAAATGAATGGATT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8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TCCGAAGCAGACTCATATTC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CGTTACATGAGCCGACCTAT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8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GGAGTTGTCGGGGTCA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GGATTCCTCTGTGGCTGAT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2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GAGGAGCAACAATACAGTGT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CACTGTATTGTTGCTCCTCCT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4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ATTGGGGGAGGTATACGATTC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GTTGTCCCGATCCGAGTTAAT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ATAAGTAAGAGCCGGAAAAC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7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ATAATATTTTGCCGAACCTC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8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ACTTTAGGTTTCGTGGATTT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CCCGACTACGTGACCA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9-10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GTCATTCGGAATGCTGC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CGTGATGACCCCTAACC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CGTCGGCCCATTAATGA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3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ACGAGTCAAGGCCTGT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4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CGCGGAAATCATGAC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TCATTCCCCACAAAACG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0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TGTTCATGAGGTTGGTATCC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1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GGGATACTGGAGTCCC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lastRenderedPageBreak/>
              <w:t>11-2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GGGGCCACTCACTGATA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3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ACCCTGGCGAACTGAT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4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TCTACCGGTTTCACCAC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5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GGACGGCTGGTAATCAT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6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AAAACTGCAGTTACCCC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7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CCAGCCCGTCCATTTGTA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8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CTAGGGATAACAGGCTGATCT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9 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TGCAAAGGGATAGGGATGTT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AACATCCCTATCCCTTTGCA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1-11F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GTAAAAGGTGTGAATCCGCTT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CCCCAGTAGTCCTAGCC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2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TAGCAGCCGTTTCCAGCT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3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ACACATGCAAGTCGTACGG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4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TGGCGCTACAGGGAAT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5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GGAATCCGCACGAGGAAA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6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ACGGCATCTCTCATCGTT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7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GTTCCTTTGCGATTTGG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8 F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GGGTATTATGGGCGATCGC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9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TGTGTTCACAAGCTAGCGA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10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CAATACTGCTTGGGCTGCC</w:t>
            </w:r>
          </w:p>
        </w:tc>
      </w:tr>
      <w:tr w:rsidR="0054064A" w:rsidRPr="00A2328E" w:rsidTr="00876856">
        <w:trPr>
          <w:trHeight w:val="270"/>
        </w:trPr>
        <w:tc>
          <w:tcPr>
            <w:tcW w:w="108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12-11 R</w:t>
            </w:r>
          </w:p>
        </w:tc>
        <w:tc>
          <w:tcPr>
            <w:tcW w:w="4340" w:type="dxa"/>
            <w:shd w:val="clear" w:color="auto" w:fill="auto"/>
            <w:noWrap/>
            <w:vAlign w:val="bottom"/>
          </w:tcPr>
          <w:p w:rsidR="0054064A" w:rsidRPr="00A2328E" w:rsidRDefault="0054064A" w:rsidP="00876856">
            <w:pPr>
              <w:widowControl/>
              <w:spacing w:before="50" w:after="50"/>
              <w:jc w:val="left"/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Times New Roman"/>
                <w:color w:val="000000"/>
                <w:kern w:val="0"/>
                <w:sz w:val="24"/>
                <w:szCs w:val="24"/>
              </w:rPr>
              <w:t>TACCACCCTCTGGCAATGTG</w:t>
            </w:r>
          </w:p>
        </w:tc>
      </w:tr>
    </w:tbl>
    <w:p w:rsidR="0054064A" w:rsidRPr="00A2328E" w:rsidRDefault="0054064A" w:rsidP="0054064A">
      <w:pPr>
        <w:spacing w:before="50" w:after="50"/>
        <w:rPr>
          <w:rFonts w:cs="Times New Roman"/>
          <w:sz w:val="24"/>
          <w:szCs w:val="24"/>
        </w:rPr>
      </w:pPr>
    </w:p>
    <w:p w:rsidR="00AA149C" w:rsidRPr="0054064A" w:rsidRDefault="00AA149C" w:rsidP="0054064A"/>
    <w:sectPr w:rsidR="00AA149C" w:rsidRPr="00540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9C"/>
    <w:rsid w:val="00261D07"/>
    <w:rsid w:val="0054064A"/>
    <w:rsid w:val="00636DA5"/>
    <w:rsid w:val="00AA149C"/>
    <w:rsid w:val="00B8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3162</Characters>
  <Application>Microsoft Office Word</Application>
  <DocSecurity>0</DocSecurity>
  <Lines>451</Lines>
  <Paragraphs>4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27T07:49:00Z</dcterms:created>
  <dcterms:modified xsi:type="dcterms:W3CDTF">2019-05-27T07:49:00Z</dcterms:modified>
</cp:coreProperties>
</file>